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F979B" w14:textId="43760169" w:rsidR="00E111EB" w:rsidRPr="003E207A" w:rsidRDefault="003E207A" w:rsidP="00F45AD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" w:hanging="3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</w:t>
      </w:r>
      <w:r w:rsidRPr="003E20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 Table</w:t>
      </w:r>
      <w:r w:rsidR="00F45ADA" w:rsidRPr="003E20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7C4D70" w:rsidRPr="003E207A">
        <w:rPr>
          <w:rFonts w:ascii="Times New Roman" w:hAnsi="Times New Roman" w:cs="Times New Roman"/>
          <w:b/>
          <w:bCs/>
          <w:sz w:val="24"/>
          <w:szCs w:val="24"/>
        </w:rPr>
        <w:t>Assessment of publication bias using Egger’s test</w:t>
      </w:r>
      <w:r w:rsidR="00197BDA" w:rsidRPr="003E207A">
        <w:rPr>
          <w:rFonts w:ascii="Times New Roman" w:hAnsi="Times New Roman" w:cs="Times New Roman"/>
          <w:b/>
          <w:bCs/>
          <w:sz w:val="24"/>
          <w:szCs w:val="24"/>
        </w:rPr>
        <w:t xml:space="preserve"> on the meta-analyses including 10 or more studies on association between laboratory parameters and mortality in patients with COVID-19</w:t>
      </w:r>
    </w:p>
    <w:tbl>
      <w:tblPr>
        <w:tblW w:w="845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1051"/>
        <w:gridCol w:w="751"/>
        <w:gridCol w:w="284"/>
        <w:gridCol w:w="829"/>
        <w:gridCol w:w="923"/>
        <w:gridCol w:w="1057"/>
      </w:tblGrid>
      <w:tr w:rsidR="003463AB" w:rsidRPr="00197BDA" w14:paraId="7FD6DCD7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69C0576" w14:textId="306ACA11" w:rsidR="00197BDA" w:rsidRPr="00197BDA" w:rsidRDefault="00197BDA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34F3">
              <w:rPr>
                <w:rFonts w:ascii="Calibri" w:eastAsia="Times New Roman" w:hAnsi="Calibri" w:cs="Calibri"/>
                <w:b/>
                <w:bCs/>
                <w:color w:val="000000"/>
              </w:rPr>
              <w:t>Laboratory p</w:t>
            </w:r>
            <w:r w:rsidRPr="00197BDA">
              <w:rPr>
                <w:rFonts w:ascii="Calibri" w:eastAsia="Times New Roman" w:hAnsi="Calibri" w:cs="Calibri"/>
                <w:b/>
                <w:bCs/>
                <w:color w:val="000000"/>
              </w:rPr>
              <w:t>ar</w:t>
            </w:r>
            <w:r w:rsidRPr="000234F3">
              <w:rPr>
                <w:rFonts w:ascii="Calibri" w:eastAsia="Times New Roman" w:hAnsi="Calibri" w:cs="Calibri"/>
                <w:b/>
                <w:bCs/>
                <w:color w:val="000000"/>
              </w:rPr>
              <w:t>amete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A8A617F" w14:textId="77777777" w:rsidR="00197BDA" w:rsidRPr="00197BDA" w:rsidRDefault="00197BDA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7BDA">
              <w:rPr>
                <w:rFonts w:ascii="Calibri" w:eastAsia="Times New Roman" w:hAnsi="Calibri" w:cs="Calibri"/>
                <w:b/>
                <w:bCs/>
                <w:color w:val="000000"/>
              </w:rPr>
              <w:t>intercept</w:t>
            </w:r>
          </w:p>
        </w:tc>
        <w:tc>
          <w:tcPr>
            <w:tcW w:w="1864" w:type="dxa"/>
            <w:gridSpan w:val="3"/>
            <w:shd w:val="clear" w:color="auto" w:fill="auto"/>
            <w:noWrap/>
            <w:vAlign w:val="bottom"/>
            <w:hideMark/>
          </w:tcPr>
          <w:p w14:paraId="59CB38F9" w14:textId="77777777" w:rsidR="00197BDA" w:rsidRPr="00197BDA" w:rsidRDefault="00197BDA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7BDA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455A19D" w14:textId="77777777" w:rsidR="00197BDA" w:rsidRPr="00197BDA" w:rsidRDefault="00197BDA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7BDA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425F939" w14:textId="77777777" w:rsidR="00197BDA" w:rsidRPr="00197BDA" w:rsidRDefault="00197BDA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7BDA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3463AB" w:rsidRPr="00197BDA" w14:paraId="201889EF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430ECF5" w14:textId="48A6DC3B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4D70">
              <w:rPr>
                <w:rFonts w:ascii="Calibri" w:eastAsia="Times New Roman" w:hAnsi="Calibri" w:cs="Calibri"/>
                <w:color w:val="000000"/>
              </w:rPr>
              <w:t>White Blood Cell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3FF2E0C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2,47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F96614B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7.5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71F5968" w14:textId="77777777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8B5B87B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E732E62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0.95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3C74E6D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</w:tr>
      <w:tr w:rsidR="003463AB" w:rsidRPr="00197BDA" w14:paraId="77C30BBA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8706399" w14:textId="1C5BDF18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C70C83">
              <w:rPr>
                <w:rFonts w:ascii="Calibri" w:eastAsia="Times New Roman" w:hAnsi="Calibri" w:cs="Calibri"/>
                <w:color w:val="000000"/>
              </w:rPr>
              <w:t>ymphocyte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AA9D340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2,70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01A22F5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5.9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5BBC947" w14:textId="77777777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0256C14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6B01974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1,63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CCD36FB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</w:tr>
      <w:tr w:rsidR="003463AB" w:rsidRPr="00197BDA" w14:paraId="1223C1F9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861BA3A" w14:textId="499CA733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calcitoni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831E9F6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6,37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DE94043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852FF2B" w14:textId="77777777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313CA45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9439500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1,75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0B81C55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</w:tr>
      <w:tr w:rsidR="003463AB" w:rsidRPr="00197BDA" w14:paraId="029BA34F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0D51FD0" w14:textId="01C920C3" w:rsidR="00197BDA" w:rsidRPr="00197BDA" w:rsidRDefault="003463AB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7C4D70">
              <w:rPr>
                <w:rFonts w:ascii="Calibri" w:eastAsia="Times New Roman" w:hAnsi="Calibri" w:cs="Calibri"/>
                <w:color w:val="000000"/>
              </w:rPr>
              <w:t>actate dehydrogena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B322471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3,71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DACA72B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9.5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395F0BB" w14:textId="77777777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A40F86F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98788E4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1,24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F9B4464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bookmarkEnd w:id="0"/>
      <w:tr w:rsidR="003463AB" w:rsidRPr="00197BDA" w14:paraId="5C9579A3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C75FF2D" w14:textId="4E2DE4B1" w:rsidR="00197BDA" w:rsidRPr="00197BDA" w:rsidRDefault="003463AB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leukin 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CB4F6B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4,415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3B28F31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42C240B" w14:textId="77777777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C6F7A49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9.1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BB31684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1,8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073912F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3463AB" w:rsidRPr="00197BDA" w14:paraId="54B020F8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75A6AED" w14:textId="0115F5F8" w:rsidR="00197BDA" w:rsidRPr="00197BDA" w:rsidRDefault="003463AB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-dime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2C4DD2B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52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56570A4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2.4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F9F425B" w14:textId="77777777" w:rsidR="00197BDA" w:rsidRPr="00197BDA" w:rsidRDefault="00197BDA" w:rsidP="00197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BC183C9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9E990FC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06BDAA7" w14:textId="77777777" w:rsidR="00197BDA" w:rsidRPr="00197BDA" w:rsidRDefault="00197BDA" w:rsidP="00197B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7BDA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</w:tr>
    </w:tbl>
    <w:p w14:paraId="68E19677" w14:textId="4BEBF364" w:rsidR="00C70C83" w:rsidRDefault="00C70C83"/>
    <w:p w14:paraId="54501B0A" w14:textId="691215E5" w:rsidR="007C4D70" w:rsidRDefault="007C4D70" w:rsidP="00C70C83"/>
    <w:p w14:paraId="02795BB9" w14:textId="06F14C6A" w:rsidR="00197BDA" w:rsidRPr="003E207A" w:rsidRDefault="003E207A" w:rsidP="00197BD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1" w:hanging="3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20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B Table</w:t>
      </w:r>
      <w:r w:rsidR="00197BDA" w:rsidRPr="003E20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197BDA" w:rsidRPr="003E207A">
        <w:rPr>
          <w:rFonts w:ascii="Times New Roman" w:hAnsi="Times New Roman" w:cs="Times New Roman"/>
          <w:b/>
          <w:bCs/>
          <w:sz w:val="24"/>
          <w:szCs w:val="24"/>
        </w:rPr>
        <w:t>Assessment of publication bias using Egger’s test on the meta-analyses including 10 or more studies on association between laboratory parameters and severity in patients with COVID-19</w:t>
      </w:r>
    </w:p>
    <w:tbl>
      <w:tblPr>
        <w:tblW w:w="845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1051"/>
        <w:gridCol w:w="784"/>
        <w:gridCol w:w="360"/>
        <w:gridCol w:w="720"/>
        <w:gridCol w:w="900"/>
        <w:gridCol w:w="1080"/>
      </w:tblGrid>
      <w:tr w:rsidR="003463AB" w:rsidRPr="003463AB" w14:paraId="7385FB08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44D4596" w14:textId="1FFBD333" w:rsidR="003463AB" w:rsidRPr="003463AB" w:rsidRDefault="003463AB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63AB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3736483" w14:textId="77777777" w:rsidR="003463AB" w:rsidRPr="003463AB" w:rsidRDefault="003463AB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63AB">
              <w:rPr>
                <w:rFonts w:ascii="Calibri" w:eastAsia="Times New Roman" w:hAnsi="Calibri" w:cs="Calibri"/>
                <w:b/>
                <w:bCs/>
                <w:color w:val="000000"/>
              </w:rPr>
              <w:t>intercept</w:t>
            </w:r>
          </w:p>
        </w:tc>
        <w:tc>
          <w:tcPr>
            <w:tcW w:w="1864" w:type="dxa"/>
            <w:gridSpan w:val="3"/>
            <w:shd w:val="clear" w:color="auto" w:fill="auto"/>
            <w:noWrap/>
            <w:vAlign w:val="bottom"/>
            <w:hideMark/>
          </w:tcPr>
          <w:p w14:paraId="4CE3A0F9" w14:textId="77777777" w:rsidR="003463AB" w:rsidRPr="003463AB" w:rsidRDefault="003463AB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63AB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A350D0" w14:textId="77777777" w:rsidR="003463AB" w:rsidRPr="003463AB" w:rsidRDefault="003463AB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63AB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02C08" w14:textId="77777777" w:rsidR="003463AB" w:rsidRPr="003463AB" w:rsidRDefault="003463AB" w:rsidP="006629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63AB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3463AB" w:rsidRPr="003463AB" w14:paraId="5E1E0C09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53B2754" w14:textId="61EEBD7B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4D70">
              <w:rPr>
                <w:rFonts w:ascii="Calibri" w:eastAsia="Times New Roman" w:hAnsi="Calibri" w:cs="Calibri"/>
                <w:color w:val="000000"/>
              </w:rPr>
              <w:t>White Blood Cell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9608FAB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87457E8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5.5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25D2F62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EF7CC0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91836D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0.7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6BD6D8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460</w:t>
            </w:r>
          </w:p>
        </w:tc>
      </w:tr>
      <w:tr w:rsidR="003463AB" w:rsidRPr="003463AB" w14:paraId="326B855A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1C0A0DE" w14:textId="34C44489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C70C83">
              <w:rPr>
                <w:rFonts w:ascii="Calibri" w:eastAsia="Times New Roman" w:hAnsi="Calibri" w:cs="Calibri"/>
                <w:color w:val="000000"/>
              </w:rPr>
              <w:t>ymphocyte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5E83832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2,50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8C09DF3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1.8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0782733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84CB01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6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6CF2C2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1,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A9A6AA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</w:tr>
      <w:tr w:rsidR="003463AB" w:rsidRPr="003463AB" w14:paraId="487713DE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1E78D02" w14:textId="7F1E71A9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3463AB">
              <w:rPr>
                <w:rFonts w:ascii="Calibri" w:eastAsia="Times New Roman" w:hAnsi="Calibri" w:cs="Calibri"/>
                <w:color w:val="000000"/>
              </w:rPr>
              <w:t>eutrophil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B19723A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A3FCF25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6.8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CFAA180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1263EC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7.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9025F5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0CFDF2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928</w:t>
            </w:r>
          </w:p>
        </w:tc>
      </w:tr>
      <w:tr w:rsidR="003463AB" w:rsidRPr="003463AB" w14:paraId="64580C15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B41F54E" w14:textId="4DFB4A91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3463AB">
              <w:rPr>
                <w:rFonts w:ascii="Calibri" w:eastAsia="Times New Roman" w:hAnsi="Calibri" w:cs="Calibri"/>
                <w:color w:val="000000"/>
              </w:rPr>
              <w:t>latelets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6C7A04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1,05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891CCA2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2.6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C64533F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DA5D0B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3061EF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A003E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588</w:t>
            </w:r>
          </w:p>
        </w:tc>
      </w:tr>
      <w:tr w:rsidR="003463AB" w:rsidRPr="003463AB" w14:paraId="79EA446A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0D47F5C" w14:textId="2833D4D0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-reactive protei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326BE52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1,14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06017B8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5.1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17AD612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733D6B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07F348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0.5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D00F3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587</w:t>
            </w:r>
          </w:p>
        </w:tc>
      </w:tr>
      <w:tr w:rsidR="003463AB" w:rsidRPr="003463AB" w14:paraId="6BE402CA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B4F840E" w14:textId="60E0C290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3463AB">
              <w:rPr>
                <w:rFonts w:ascii="Calibri" w:eastAsia="Times New Roman" w:hAnsi="Calibri" w:cs="Calibri"/>
                <w:color w:val="000000"/>
              </w:rPr>
              <w:t>rocalcitoni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489D625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4,04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6E900BD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4.9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3CE2E73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D8B8CF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13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36BE88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83F5F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</w:tr>
      <w:tr w:rsidR="003463AB" w:rsidRPr="003463AB" w14:paraId="20A02313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54BF313" w14:textId="1DBD4BB4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7C4D70">
              <w:rPr>
                <w:rFonts w:ascii="Calibri" w:eastAsia="Times New Roman" w:hAnsi="Calibri" w:cs="Calibri"/>
                <w:color w:val="000000"/>
              </w:rPr>
              <w:t>actate dehydrogena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DB8E4C2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0.94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92CE3E8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4.7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A3017D1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0E9348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34E96E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0.4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EBE440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</w:tr>
      <w:tr w:rsidR="003463AB" w:rsidRPr="003463AB" w14:paraId="08DB92B1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5D61913" w14:textId="6C4DD5F5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leukin 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18C9D7B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8,07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A825EA3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5.1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6755CB9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72DFF4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10.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0656B3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5,4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900AC" w14:textId="74645888" w:rsidR="003463AB" w:rsidRPr="003463AB" w:rsidRDefault="0076460C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="003463AB" w:rsidRPr="003463AB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463AB" w:rsidRPr="003463AB" w14:paraId="1B45B936" w14:textId="77777777" w:rsidTr="00B7616A">
        <w:trPr>
          <w:trHeight w:val="288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560F0B7" w14:textId="5DD69B04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3463AB">
              <w:rPr>
                <w:rFonts w:ascii="Calibri" w:eastAsia="Times New Roman" w:hAnsi="Calibri" w:cs="Calibri"/>
                <w:color w:val="000000"/>
              </w:rPr>
              <w:t>reatinin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2FF9EB5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1,78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37853E7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4.1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A37B010" w14:textId="77777777" w:rsidR="003463AB" w:rsidRPr="003463AB" w:rsidRDefault="003463AB" w:rsidP="003463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6A4C46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FCFA04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-1,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10241A" w14:textId="77777777" w:rsidR="003463AB" w:rsidRPr="003463AB" w:rsidRDefault="003463AB" w:rsidP="003463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3AB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</w:tr>
    </w:tbl>
    <w:p w14:paraId="75DEE162" w14:textId="7A22A456" w:rsidR="00197BDA" w:rsidRDefault="00197BDA" w:rsidP="00C70C83"/>
    <w:p w14:paraId="566FD79B" w14:textId="1EB26F59" w:rsidR="00BD4105" w:rsidRPr="00C96A62" w:rsidRDefault="00BD4105" w:rsidP="00BD4105"/>
    <w:sectPr w:rsidR="00BD4105" w:rsidRPr="00C96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C83"/>
    <w:rsid w:val="000234F3"/>
    <w:rsid w:val="00197BDA"/>
    <w:rsid w:val="002E551A"/>
    <w:rsid w:val="003463AB"/>
    <w:rsid w:val="003E207A"/>
    <w:rsid w:val="00565871"/>
    <w:rsid w:val="005F79B5"/>
    <w:rsid w:val="0066292B"/>
    <w:rsid w:val="006C3DAE"/>
    <w:rsid w:val="0076460C"/>
    <w:rsid w:val="007C4D70"/>
    <w:rsid w:val="008C4D52"/>
    <w:rsid w:val="00A00B25"/>
    <w:rsid w:val="00A76BF6"/>
    <w:rsid w:val="00B7616A"/>
    <w:rsid w:val="00BD4105"/>
    <w:rsid w:val="00C70C83"/>
    <w:rsid w:val="00C96A62"/>
    <w:rsid w:val="00E111EB"/>
    <w:rsid w:val="00F4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2CD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9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9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9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9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NUNES</dc:creator>
  <cp:keywords/>
  <dc:description/>
  <cp:lastModifiedBy>Ana  Karla</cp:lastModifiedBy>
  <cp:revision>2</cp:revision>
  <dcterms:created xsi:type="dcterms:W3CDTF">2021-06-20T02:30:00Z</dcterms:created>
  <dcterms:modified xsi:type="dcterms:W3CDTF">2021-06-20T02:30:00Z</dcterms:modified>
</cp:coreProperties>
</file>